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EB2AF" w14:textId="77777777" w:rsidR="008E0E43" w:rsidRPr="008E0E43" w:rsidRDefault="008E0E43" w:rsidP="008E0E43">
      <w:pPr>
        <w:rPr>
          <w:rFonts w:ascii="Palatino Linotype" w:hAnsi="Palatino Linotype"/>
          <w:b/>
          <w:bCs/>
          <w:snapToGrid w:val="0"/>
          <w:szCs w:val="24"/>
          <w:lang w:eastAsia="de-DE" w:bidi="en-US"/>
        </w:rPr>
      </w:pPr>
      <w:bookmarkStart w:id="0" w:name="_Hlk117856672"/>
      <w:r w:rsidRPr="008E0E43">
        <w:rPr>
          <w:rFonts w:ascii="Palatino Linotype" w:hAnsi="Palatino Linotype"/>
          <w:b/>
          <w:bCs/>
          <w:snapToGrid w:val="0"/>
          <w:szCs w:val="24"/>
          <w:lang w:eastAsia="de-DE" w:bidi="en-US"/>
        </w:rPr>
        <w:t>Circulating Metabolites as Potential Biomarkers for Early Detection and Prognosis surveillance in Gastric Cancer and Colon Cancer</w:t>
      </w:r>
    </w:p>
    <w:p w14:paraId="0069C06A" w14:textId="77777777" w:rsidR="008E0E43" w:rsidRPr="008E0E43" w:rsidRDefault="008E0E43" w:rsidP="008E0E43">
      <w:pPr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</w:pPr>
      <w:proofErr w:type="spellStart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Guodong</w:t>
      </w:r>
      <w:proofErr w:type="spellEnd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 Song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1*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, Li Wang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1*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, </w:t>
      </w:r>
      <w:proofErr w:type="spellStart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Junlong</w:t>
      </w:r>
      <w:proofErr w:type="spellEnd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 Tang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2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, </w:t>
      </w:r>
      <w:proofErr w:type="spellStart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Haohui</w:t>
      </w:r>
      <w:proofErr w:type="spellEnd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 Li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2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, </w:t>
      </w:r>
      <w:proofErr w:type="spellStart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Shuyu</w:t>
      </w:r>
      <w:proofErr w:type="spellEnd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 Pang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2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, Yan Li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2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, Li Liu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2#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, </w:t>
      </w:r>
      <w:proofErr w:type="spellStart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>Junyuan</w:t>
      </w:r>
      <w:proofErr w:type="spellEnd"/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 Hu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vertAlign w:val="superscript"/>
          <w:lang w:eastAsia="de-DE" w:bidi="en-US"/>
        </w:rPr>
        <w:t>2#</w:t>
      </w:r>
      <w:r w:rsidRPr="008E0E43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eastAsia="de-DE" w:bidi="en-US"/>
        </w:rPr>
        <w:t xml:space="preserve"> </w:t>
      </w:r>
    </w:p>
    <w:p w14:paraId="74075801" w14:textId="77777777" w:rsidR="008E0E43" w:rsidRPr="008E0E43" w:rsidRDefault="008E0E43" w:rsidP="008E0E43">
      <w:pP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>1</w:t>
      </w:r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The Second Hospital of Tianjin Medical University, No 23. </w:t>
      </w:r>
      <w:proofErr w:type="spellStart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Pingjiang</w:t>
      </w:r>
      <w:proofErr w:type="spellEnd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Road., Hexi District, 300211, Tianjin, China.</w:t>
      </w:r>
    </w:p>
    <w:p w14:paraId="58C812BA" w14:textId="77777777" w:rsidR="008E0E43" w:rsidRPr="008E0E43" w:rsidRDefault="008E0E43" w:rsidP="008E0E43">
      <w:pP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>2</w:t>
      </w:r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proofErr w:type="spellStart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Metanotitia</w:t>
      </w:r>
      <w:proofErr w:type="spellEnd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Inc., No 59. </w:t>
      </w:r>
      <w:proofErr w:type="spellStart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Gaoxin</w:t>
      </w:r>
      <w:proofErr w:type="spellEnd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South 9th Road, </w:t>
      </w:r>
      <w:proofErr w:type="spellStart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Yuehai</w:t>
      </w:r>
      <w:proofErr w:type="spellEnd"/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Street, Nanshan District, 518056, Shenzhen, Guangdong, China.</w:t>
      </w:r>
    </w:p>
    <w:bookmarkEnd w:id="0"/>
    <w:p w14:paraId="0E83553F" w14:textId="77777777" w:rsidR="008E0E43" w:rsidRPr="008E0E43" w:rsidRDefault="008E0E43" w:rsidP="008E0E43">
      <w:pP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*Authors equally contributed to this study</w:t>
      </w:r>
    </w:p>
    <w:p w14:paraId="5F6A0609" w14:textId="77777777" w:rsidR="008E0E43" w:rsidRPr="008E0E43" w:rsidRDefault="008E0E43" w:rsidP="008E0E43">
      <w:pP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8E0E43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# Corresponding author</w:t>
      </w:r>
    </w:p>
    <w:p w14:paraId="12B40CDE" w14:textId="77777777" w:rsidR="007F4474" w:rsidRDefault="007F4474" w:rsidP="00C04768">
      <w:pPr>
        <w:jc w:val="center"/>
        <w:rPr>
          <w:rFonts w:ascii="Times New Roman" w:hAnsi="Times New Roman" w:cs="Times New Roman"/>
        </w:rPr>
      </w:pPr>
    </w:p>
    <w:p w14:paraId="362D7833" w14:textId="17AE3F03" w:rsidR="00990C7B" w:rsidRDefault="00C04768" w:rsidP="00C0476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7F66A1" wp14:editId="5FFF2CC6">
            <wp:extent cx="4170356" cy="7863840"/>
            <wp:effectExtent l="0" t="0" r="190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035" cy="7883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A7EABE" w14:textId="300B84A6" w:rsidR="00CD6DFC" w:rsidRPr="00CD6DFC" w:rsidRDefault="00CD6DFC" w:rsidP="004470B7">
      <w:pPr>
        <w:pStyle w:val="1"/>
      </w:pPr>
      <w:r w:rsidRPr="00CD6DFC">
        <w:lastRenderedPageBreak/>
        <w:t>Fig</w:t>
      </w:r>
      <w:r w:rsidR="00B157B4">
        <w:rPr>
          <w:rFonts w:hint="eastAsia"/>
        </w:rPr>
        <w:t>ure</w:t>
      </w:r>
      <w:r w:rsidRPr="00CD6DFC">
        <w:t xml:space="preserve"> S1. </w:t>
      </w:r>
      <w:bookmarkStart w:id="1" w:name="_Hlk115173237"/>
      <w:r w:rsidRPr="00CD6DFC">
        <w:t xml:space="preserve">Metabolomics differentiation of </w:t>
      </w:r>
      <w:r w:rsidR="006A4AEE">
        <w:t xml:space="preserve">gastric and colon cancer </w:t>
      </w:r>
      <w:bookmarkEnd w:id="1"/>
      <w:r w:rsidR="006A4AEE">
        <w:t xml:space="preserve">compared with non-cancer samples. </w:t>
      </w:r>
    </w:p>
    <w:p w14:paraId="60D98675" w14:textId="19C0A40B" w:rsidR="00CD6DFC" w:rsidRDefault="00FD10C6" w:rsidP="00CD6DF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tmap of </w:t>
      </w:r>
      <w:r w:rsidR="00C04768">
        <w:rPr>
          <w:rFonts w:ascii="Times New Roman" w:hAnsi="Times New Roman" w:cs="Times New Roman"/>
        </w:rPr>
        <w:t xml:space="preserve">top </w:t>
      </w:r>
      <w:r>
        <w:rPr>
          <w:rFonts w:ascii="Times New Roman" w:hAnsi="Times New Roman" w:cs="Times New Roman"/>
        </w:rPr>
        <w:t>50 metabolites altered between cancer and non-cancer groups.</w:t>
      </w:r>
      <w:r w:rsidR="00B25847" w:rsidRPr="00B25847">
        <w:t xml:space="preserve"> </w:t>
      </w:r>
      <w:r w:rsidR="00B25847" w:rsidRPr="00B25847">
        <w:rPr>
          <w:rFonts w:ascii="Times New Roman" w:hAnsi="Times New Roman" w:cs="Times New Roman"/>
        </w:rPr>
        <w:t xml:space="preserve">Cluster method: weighted. </w:t>
      </w:r>
      <w:r w:rsidR="00C05C40">
        <w:rPr>
          <w:rFonts w:ascii="Times New Roman" w:hAnsi="Times New Roman" w:cs="Times New Roman"/>
        </w:rPr>
        <w:t xml:space="preserve"> </w:t>
      </w:r>
      <w:r w:rsidR="00C04768">
        <w:rPr>
          <w:rFonts w:ascii="Times New Roman" w:hAnsi="Times New Roman" w:cs="Times New Roman"/>
        </w:rPr>
        <w:t xml:space="preserve">A. gastric cancer (GC) vs non-cancer (NC); B. colon cancer (CC) vs non-cancer (NC). </w:t>
      </w:r>
    </w:p>
    <w:p w14:paraId="2A8E6650" w14:textId="33F7D132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4521459A" w14:textId="28780801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1FD7C6C9" w14:textId="33F1DE3E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60E7C677" w14:textId="36B5AA2F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724E9693" w14:textId="4BF38CDF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5970306F" w14:textId="3FFF01F8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34FB534C" w14:textId="28B75A09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1D05D36E" w14:textId="038CD35E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4C957DA9" w14:textId="1E02A54C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668C1379" w14:textId="77777777" w:rsidR="007F4474" w:rsidRDefault="007F4474" w:rsidP="00CD6DFC">
      <w:pPr>
        <w:jc w:val="both"/>
        <w:rPr>
          <w:rFonts w:ascii="Times New Roman" w:hAnsi="Times New Roman" w:cs="Times New Roman"/>
        </w:rPr>
      </w:pPr>
    </w:p>
    <w:p w14:paraId="64890EBD" w14:textId="79075C7F" w:rsidR="00B829B2" w:rsidRDefault="00B829B2" w:rsidP="00CD6DFC">
      <w:pPr>
        <w:jc w:val="both"/>
        <w:rPr>
          <w:rFonts w:ascii="Times New Roman" w:hAnsi="Times New Roman" w:cs="Times New Roman"/>
        </w:rPr>
      </w:pPr>
    </w:p>
    <w:p w14:paraId="2A746D4C" w14:textId="4F91CB82" w:rsidR="00B829B2" w:rsidRDefault="00B829B2" w:rsidP="00CD6DFC">
      <w:pPr>
        <w:jc w:val="both"/>
        <w:rPr>
          <w:rFonts w:ascii="Times New Roman" w:hAnsi="Times New Roman" w:cs="Times New Roman"/>
        </w:rPr>
      </w:pPr>
    </w:p>
    <w:p w14:paraId="38ED6A88" w14:textId="3F8F862B" w:rsidR="00B157B4" w:rsidRDefault="008E1F78" w:rsidP="00B157B4">
      <w:pPr>
        <w:jc w:val="both"/>
        <w:rPr>
          <w:rStyle w:val="10"/>
        </w:rPr>
      </w:pPr>
      <w:r w:rsidRPr="008E1F78">
        <w:rPr>
          <w:rStyle w:val="10"/>
          <w:noProof/>
        </w:rPr>
        <w:lastRenderedPageBreak/>
        <w:drawing>
          <wp:inline distT="0" distB="0" distL="0" distR="0" wp14:anchorId="63EA41F9" wp14:editId="24E88666">
            <wp:extent cx="5888736" cy="46109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02342" cy="46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77FA4" w14:textId="02C3D503" w:rsidR="00B157B4" w:rsidRDefault="00B829B2" w:rsidP="004470B7">
      <w:pPr>
        <w:pStyle w:val="1"/>
        <w:rPr>
          <w:rStyle w:val="10"/>
        </w:rPr>
      </w:pPr>
      <w:r w:rsidRPr="00B157B4">
        <w:rPr>
          <w:rStyle w:val="10"/>
        </w:rPr>
        <w:t>Fig</w:t>
      </w:r>
      <w:r w:rsidR="004E67E9" w:rsidRPr="00B157B4">
        <w:rPr>
          <w:rStyle w:val="10"/>
        </w:rPr>
        <w:t>ure</w:t>
      </w:r>
      <w:r w:rsidRPr="00B157B4">
        <w:rPr>
          <w:rStyle w:val="10"/>
        </w:rPr>
        <w:t xml:space="preserve"> </w:t>
      </w:r>
      <w:r w:rsidR="008A0412" w:rsidRPr="00B157B4">
        <w:rPr>
          <w:rStyle w:val="10"/>
        </w:rPr>
        <w:t>S</w:t>
      </w:r>
      <w:r w:rsidR="008A0412">
        <w:rPr>
          <w:rStyle w:val="10"/>
        </w:rPr>
        <w:t>2</w:t>
      </w:r>
      <w:r w:rsidRPr="00B157B4">
        <w:rPr>
          <w:rStyle w:val="10"/>
        </w:rPr>
        <w:t xml:space="preserve">. </w:t>
      </w:r>
      <w:r w:rsidR="00A218F8" w:rsidRPr="00B157B4">
        <w:rPr>
          <w:rStyle w:val="10"/>
        </w:rPr>
        <w:t>D</w:t>
      </w:r>
      <w:r w:rsidRPr="00B157B4">
        <w:rPr>
          <w:rStyle w:val="10"/>
        </w:rPr>
        <w:t>ifferentia</w:t>
      </w:r>
      <w:r w:rsidR="00004C09">
        <w:rPr>
          <w:rStyle w:val="10"/>
        </w:rPr>
        <w:t>l metabolic</w:t>
      </w:r>
      <w:r w:rsidRPr="00B157B4">
        <w:rPr>
          <w:rStyle w:val="10"/>
        </w:rPr>
        <w:t xml:space="preserve"> pathway</w:t>
      </w:r>
      <w:r w:rsidR="00A218F8" w:rsidRPr="00B157B4">
        <w:rPr>
          <w:rStyle w:val="10"/>
        </w:rPr>
        <w:t>s</w:t>
      </w:r>
      <w:r w:rsidRPr="00B157B4">
        <w:rPr>
          <w:rStyle w:val="10"/>
        </w:rPr>
        <w:t xml:space="preserve"> of </w:t>
      </w:r>
      <w:r w:rsidR="00E62C87">
        <w:t xml:space="preserve">gastric and colon cancer compared with non-cancer samples. </w:t>
      </w:r>
    </w:p>
    <w:p w14:paraId="37FC1362" w14:textId="127D451B" w:rsidR="00E62C87" w:rsidRPr="00CA04BF" w:rsidRDefault="00C51931" w:rsidP="00E62C87">
      <w:pPr>
        <w:jc w:val="both"/>
        <w:rPr>
          <w:rFonts w:ascii="Times New Roman" w:hAnsi="Times New Roman" w:cs="Times New Roman"/>
        </w:rPr>
      </w:pPr>
      <w:r w:rsidRPr="00CA04BF">
        <w:rPr>
          <w:rStyle w:val="10"/>
          <w:sz w:val="22"/>
          <w:szCs w:val="22"/>
        </w:rPr>
        <w:t>The network was visualized by VANTED (</w:t>
      </w:r>
      <w:hyperlink r:id="rId10" w:anchor="ui-tabs-4" w:history="1">
        <w:r w:rsidRPr="00CA04BF">
          <w:rPr>
            <w:rStyle w:val="a3"/>
            <w:rFonts w:ascii="Times New Roman" w:eastAsiaTheme="majorEastAsia" w:hAnsi="Times New Roman" w:cstheme="majorBidi"/>
          </w:rPr>
          <w:t>http://vanted.sourceforge.net/#ui-tabs-4</w:t>
        </w:r>
      </w:hyperlink>
      <w:r w:rsidRPr="00CA04BF">
        <w:rPr>
          <w:rStyle w:val="10"/>
          <w:sz w:val="22"/>
          <w:szCs w:val="22"/>
        </w:rPr>
        <w:t xml:space="preserve">). </w:t>
      </w:r>
      <w:r w:rsidR="006F7FA5" w:rsidRPr="00CA04BF">
        <w:rPr>
          <w:rStyle w:val="10"/>
          <w:sz w:val="22"/>
          <w:szCs w:val="22"/>
        </w:rPr>
        <w:t>Changed metabolites</w:t>
      </w:r>
      <w:r w:rsidR="005714BF" w:rsidRPr="00CA04BF">
        <w:rPr>
          <w:rStyle w:val="10"/>
          <w:sz w:val="22"/>
          <w:szCs w:val="22"/>
        </w:rPr>
        <w:t xml:space="preserve"> were screened by </w:t>
      </w:r>
      <w:proofErr w:type="spellStart"/>
      <w:r w:rsidR="005714BF" w:rsidRPr="00CA04BF">
        <w:rPr>
          <w:rStyle w:val="10"/>
          <w:sz w:val="22"/>
          <w:szCs w:val="22"/>
        </w:rPr>
        <w:t>XGBoost</w:t>
      </w:r>
      <w:proofErr w:type="spellEnd"/>
      <w:r w:rsidR="005714BF" w:rsidRPr="00CA04BF">
        <w:rPr>
          <w:rStyle w:val="10"/>
          <w:sz w:val="22"/>
          <w:szCs w:val="22"/>
        </w:rPr>
        <w:t xml:space="preserve"> (VIP&gt;1)</w:t>
      </w:r>
      <w:r w:rsidR="006F7FA5" w:rsidRPr="00CA04BF">
        <w:rPr>
          <w:rStyle w:val="10"/>
          <w:sz w:val="22"/>
          <w:szCs w:val="22"/>
        </w:rPr>
        <w:t>. Undetected metabolites in this study were marked in grey.</w:t>
      </w:r>
      <w:r w:rsidR="006F7FA5" w:rsidRPr="00CA04BF">
        <w:t xml:space="preserve"> </w:t>
      </w:r>
      <w:r w:rsidR="00044EDC">
        <w:rPr>
          <w:rFonts w:ascii="Times New Roman" w:hAnsi="Times New Roman" w:cs="Times New Roman" w:hint="eastAsia"/>
        </w:rPr>
        <w:t>Yellow</w:t>
      </w:r>
      <w:r w:rsidR="00044EDC" w:rsidRPr="00CA04BF">
        <w:rPr>
          <w:rFonts w:ascii="Times New Roman" w:hAnsi="Times New Roman" w:cs="Times New Roman"/>
        </w:rPr>
        <w:t xml:space="preserve"> and blue fills </w:t>
      </w:r>
      <w:r w:rsidR="00144489" w:rsidRPr="00CA04BF">
        <w:rPr>
          <w:rFonts w:ascii="Times New Roman" w:hAnsi="Times New Roman" w:cs="Times New Roman"/>
        </w:rPr>
        <w:t>indicate the metabolites screened from the model of GC/NC and CC/NC groups respectively</w:t>
      </w:r>
      <w:r w:rsidR="0025194C">
        <w:rPr>
          <w:rFonts w:ascii="Times New Roman" w:hAnsi="Times New Roman" w:cs="Times New Roman"/>
        </w:rPr>
        <w:t xml:space="preserve">; the </w:t>
      </w:r>
      <w:r w:rsidR="00044EDC">
        <w:rPr>
          <w:rFonts w:ascii="Times New Roman" w:hAnsi="Times New Roman" w:cs="Times New Roman"/>
        </w:rPr>
        <w:t>red fill</w:t>
      </w:r>
      <w:r w:rsidR="0025194C">
        <w:rPr>
          <w:rFonts w:ascii="Times New Roman" w:hAnsi="Times New Roman" w:cs="Times New Roman"/>
        </w:rPr>
        <w:t xml:space="preserve"> indicates metabolites screened from both two modes</w:t>
      </w:r>
      <w:r w:rsidR="00144489" w:rsidRPr="00CA04BF">
        <w:rPr>
          <w:rFonts w:ascii="Times New Roman" w:hAnsi="Times New Roman" w:cs="Times New Roman"/>
        </w:rPr>
        <w:t xml:space="preserve">. * </w:t>
      </w:r>
      <w:r w:rsidR="00144489" w:rsidRPr="00CA04BF">
        <w:rPr>
          <w:rFonts w:ascii="Times New Roman" w:hAnsi="Times New Roman" w:cs="Times New Roman"/>
          <w:i/>
          <w:iCs/>
        </w:rPr>
        <w:t>p</w:t>
      </w:r>
      <w:r w:rsidR="00144489" w:rsidRPr="00CA04BF">
        <w:rPr>
          <w:rFonts w:ascii="Times New Roman" w:hAnsi="Times New Roman" w:cs="Times New Roman"/>
        </w:rPr>
        <w:t xml:space="preserve"> &lt; 0.05 (</w:t>
      </w:r>
      <w:r w:rsidR="00144489" w:rsidRPr="00044EDC">
        <w:rPr>
          <w:rFonts w:ascii="Times New Roman" w:hAnsi="Times New Roman" w:cs="Times New Roman"/>
          <w:i/>
          <w:iCs/>
        </w:rPr>
        <w:t>t</w:t>
      </w:r>
      <w:r w:rsidR="00144489" w:rsidRPr="00CA04BF">
        <w:rPr>
          <w:rFonts w:ascii="Times New Roman" w:hAnsi="Times New Roman" w:cs="Times New Roman"/>
        </w:rPr>
        <w:t>-test).</w:t>
      </w:r>
      <w:r w:rsidR="00E62C87" w:rsidRPr="00CA04BF">
        <w:rPr>
          <w:rFonts w:ascii="Times New Roman" w:hAnsi="Times New Roman" w:cs="Times New Roman"/>
        </w:rPr>
        <w:t xml:space="preserve"> GC: gastric cancer; CC: colon cancer; NC: non-cancer.</w:t>
      </w:r>
    </w:p>
    <w:p w14:paraId="598B84F0" w14:textId="0E46C487" w:rsidR="00431566" w:rsidRDefault="00431566" w:rsidP="00431566">
      <w:pPr>
        <w:jc w:val="center"/>
      </w:pPr>
    </w:p>
    <w:p w14:paraId="1E823270" w14:textId="219330BD" w:rsidR="00B829B2" w:rsidRDefault="00B829B2" w:rsidP="00B157B4">
      <w:pPr>
        <w:rPr>
          <w:rFonts w:cs="Times New Roman"/>
        </w:rPr>
      </w:pPr>
    </w:p>
    <w:p w14:paraId="42661887" w14:textId="77777777" w:rsidR="00431566" w:rsidRPr="00C51931" w:rsidRDefault="00431566" w:rsidP="00B157B4">
      <w:pPr>
        <w:rPr>
          <w:rFonts w:cs="Times New Roman"/>
        </w:rPr>
      </w:pPr>
    </w:p>
    <w:p w14:paraId="3B4CA51A" w14:textId="77777777" w:rsidR="00BB4988" w:rsidRPr="00EA3F82" w:rsidRDefault="00BB4988" w:rsidP="006E2656">
      <w:pPr>
        <w:rPr>
          <w:rStyle w:val="10"/>
        </w:rPr>
      </w:pPr>
    </w:p>
    <w:p w14:paraId="2CF1226D" w14:textId="39C26FF6" w:rsidR="00E8141A" w:rsidRDefault="00E8141A" w:rsidP="00E8141A"/>
    <w:p w14:paraId="6B86F932" w14:textId="77777777" w:rsidR="00E8141A" w:rsidRPr="00E8141A" w:rsidRDefault="00E8141A" w:rsidP="00E8141A"/>
    <w:p w14:paraId="1160893D" w14:textId="6275BAC8" w:rsidR="00E8141A" w:rsidRPr="002D3B9D" w:rsidRDefault="00E8141A" w:rsidP="007F4474">
      <w:pPr>
        <w:rPr>
          <w:rFonts w:ascii="Times New Roman" w:hAnsi="Times New Roman" w:cs="Times New Roman"/>
        </w:rPr>
      </w:pPr>
    </w:p>
    <w:sectPr w:rsidR="00E8141A" w:rsidRPr="002D3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A0372" w14:textId="77777777" w:rsidR="00222CC2" w:rsidRDefault="00222CC2" w:rsidP="00222CC2">
      <w:pPr>
        <w:spacing w:after="0" w:line="240" w:lineRule="auto"/>
      </w:pPr>
      <w:r>
        <w:separator/>
      </w:r>
    </w:p>
  </w:endnote>
  <w:endnote w:type="continuationSeparator" w:id="0">
    <w:p w14:paraId="41F845A7" w14:textId="77777777" w:rsidR="00222CC2" w:rsidRDefault="00222CC2" w:rsidP="00222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08772" w14:textId="77777777" w:rsidR="00222CC2" w:rsidRDefault="00222CC2" w:rsidP="00222CC2">
      <w:pPr>
        <w:spacing w:after="0" w:line="240" w:lineRule="auto"/>
      </w:pPr>
      <w:r>
        <w:separator/>
      </w:r>
    </w:p>
  </w:footnote>
  <w:footnote w:type="continuationSeparator" w:id="0">
    <w:p w14:paraId="42F1C888" w14:textId="77777777" w:rsidR="00222CC2" w:rsidRDefault="00222CC2" w:rsidP="00222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C4EB8"/>
    <w:multiLevelType w:val="hybridMultilevel"/>
    <w:tmpl w:val="6C4C3AF2"/>
    <w:lvl w:ilvl="0" w:tplc="C7E8AA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BA5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249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D6D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B870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90C7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E4FF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A446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CAF2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7115FD1"/>
    <w:multiLevelType w:val="hybridMultilevel"/>
    <w:tmpl w:val="62443BA2"/>
    <w:lvl w:ilvl="0" w:tplc="2A4AC5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C433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B22C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CEBC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7E73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DA84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3AA10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7836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6800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124E5A"/>
    <w:multiLevelType w:val="hybridMultilevel"/>
    <w:tmpl w:val="47EEEC9C"/>
    <w:lvl w:ilvl="0" w:tplc="9C62E3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2AC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C63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A24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C8E2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4E8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0E0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41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1C27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03B647F"/>
    <w:multiLevelType w:val="hybridMultilevel"/>
    <w:tmpl w:val="3782F41C"/>
    <w:lvl w:ilvl="0" w:tplc="68C84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EAB6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9831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C08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CCB8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84C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829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52D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E8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3FF409D"/>
    <w:multiLevelType w:val="hybridMultilevel"/>
    <w:tmpl w:val="09C04EFA"/>
    <w:lvl w:ilvl="0" w:tplc="68C84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273054113">
    <w:abstractNumId w:val="3"/>
  </w:num>
  <w:num w:numId="2" w16cid:durableId="992367103">
    <w:abstractNumId w:val="2"/>
  </w:num>
  <w:num w:numId="3" w16cid:durableId="1385981941">
    <w:abstractNumId w:val="0"/>
  </w:num>
  <w:num w:numId="4" w16cid:durableId="78259980">
    <w:abstractNumId w:val="1"/>
  </w:num>
  <w:num w:numId="5" w16cid:durableId="15188139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3C1"/>
    <w:rsid w:val="00004C09"/>
    <w:rsid w:val="000142E9"/>
    <w:rsid w:val="00040549"/>
    <w:rsid w:val="00044EDC"/>
    <w:rsid w:val="00093598"/>
    <w:rsid w:val="000D4CF8"/>
    <w:rsid w:val="00144489"/>
    <w:rsid w:val="001B3AC9"/>
    <w:rsid w:val="001E6C2A"/>
    <w:rsid w:val="00222CC2"/>
    <w:rsid w:val="00227E8A"/>
    <w:rsid w:val="0025194C"/>
    <w:rsid w:val="002A519B"/>
    <w:rsid w:val="002D3B9D"/>
    <w:rsid w:val="00313ADC"/>
    <w:rsid w:val="00332BD6"/>
    <w:rsid w:val="00354186"/>
    <w:rsid w:val="00386C8D"/>
    <w:rsid w:val="003D1003"/>
    <w:rsid w:val="003D2BEF"/>
    <w:rsid w:val="003F4624"/>
    <w:rsid w:val="003F515D"/>
    <w:rsid w:val="00407042"/>
    <w:rsid w:val="0042167B"/>
    <w:rsid w:val="00431566"/>
    <w:rsid w:val="0043435F"/>
    <w:rsid w:val="004470B7"/>
    <w:rsid w:val="00471821"/>
    <w:rsid w:val="00471B12"/>
    <w:rsid w:val="00473091"/>
    <w:rsid w:val="004A750B"/>
    <w:rsid w:val="004C5ED2"/>
    <w:rsid w:val="004E67E9"/>
    <w:rsid w:val="005714BF"/>
    <w:rsid w:val="005B6BE8"/>
    <w:rsid w:val="005D5E1C"/>
    <w:rsid w:val="006613C1"/>
    <w:rsid w:val="00681B59"/>
    <w:rsid w:val="00686051"/>
    <w:rsid w:val="006A4AEE"/>
    <w:rsid w:val="006E2656"/>
    <w:rsid w:val="006F12E9"/>
    <w:rsid w:val="006F4FAE"/>
    <w:rsid w:val="006F7FA5"/>
    <w:rsid w:val="007122ED"/>
    <w:rsid w:val="007C3CA2"/>
    <w:rsid w:val="007F4474"/>
    <w:rsid w:val="0087638C"/>
    <w:rsid w:val="008A0412"/>
    <w:rsid w:val="008A147F"/>
    <w:rsid w:val="008C6953"/>
    <w:rsid w:val="008E0E43"/>
    <w:rsid w:val="008E1F78"/>
    <w:rsid w:val="008E7BBA"/>
    <w:rsid w:val="008F5AC1"/>
    <w:rsid w:val="008F6731"/>
    <w:rsid w:val="00903B7F"/>
    <w:rsid w:val="009424F5"/>
    <w:rsid w:val="00990C7B"/>
    <w:rsid w:val="00A052EB"/>
    <w:rsid w:val="00A218F8"/>
    <w:rsid w:val="00AB4796"/>
    <w:rsid w:val="00AF2DDD"/>
    <w:rsid w:val="00B157B4"/>
    <w:rsid w:val="00B1784E"/>
    <w:rsid w:val="00B24541"/>
    <w:rsid w:val="00B25847"/>
    <w:rsid w:val="00B639FB"/>
    <w:rsid w:val="00B7188A"/>
    <w:rsid w:val="00B829B2"/>
    <w:rsid w:val="00BB4988"/>
    <w:rsid w:val="00BE45D9"/>
    <w:rsid w:val="00C04768"/>
    <w:rsid w:val="00C05C40"/>
    <w:rsid w:val="00C51931"/>
    <w:rsid w:val="00C520F4"/>
    <w:rsid w:val="00C75532"/>
    <w:rsid w:val="00CA04BF"/>
    <w:rsid w:val="00CD51B1"/>
    <w:rsid w:val="00CD6DFC"/>
    <w:rsid w:val="00D4282D"/>
    <w:rsid w:val="00D50832"/>
    <w:rsid w:val="00D50A9F"/>
    <w:rsid w:val="00D5702A"/>
    <w:rsid w:val="00D91186"/>
    <w:rsid w:val="00D95322"/>
    <w:rsid w:val="00DB3A4E"/>
    <w:rsid w:val="00DB46BD"/>
    <w:rsid w:val="00E16192"/>
    <w:rsid w:val="00E201A4"/>
    <w:rsid w:val="00E40FA5"/>
    <w:rsid w:val="00E435A6"/>
    <w:rsid w:val="00E62C87"/>
    <w:rsid w:val="00E70DCD"/>
    <w:rsid w:val="00E8141A"/>
    <w:rsid w:val="00E91395"/>
    <w:rsid w:val="00EA3F82"/>
    <w:rsid w:val="00ED3E48"/>
    <w:rsid w:val="00F068FD"/>
    <w:rsid w:val="00F14D4B"/>
    <w:rsid w:val="00F2434F"/>
    <w:rsid w:val="00F75908"/>
    <w:rsid w:val="00FD10C6"/>
    <w:rsid w:val="00FD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815CA9D"/>
  <w15:chartTrackingRefBased/>
  <w15:docId w15:val="{CA557E47-D53D-4B5D-A3A7-0CE73CF7D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4470B7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6DFC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4470B7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styleId="a4">
    <w:name w:val="Unresolved Mention"/>
    <w:basedOn w:val="a0"/>
    <w:uiPriority w:val="99"/>
    <w:semiHidden/>
    <w:unhideWhenUsed/>
    <w:rsid w:val="00C51931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F2434F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F243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F243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243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F2434F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25194C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222C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222CC2"/>
  </w:style>
  <w:style w:type="paragraph" w:styleId="ad">
    <w:name w:val="footer"/>
    <w:basedOn w:val="a"/>
    <w:link w:val="ae"/>
    <w:uiPriority w:val="99"/>
    <w:unhideWhenUsed/>
    <w:rsid w:val="00222C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222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27302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9921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3694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6003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3366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3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3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317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88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8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50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1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87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8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2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17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6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57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46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012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40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17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2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39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1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5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22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46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7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5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1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28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07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0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37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19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2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3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vanted.sourceforge.net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E5671-EAFE-4134-8F57-E518F7B69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17</Words>
  <Characters>1240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5</cp:revision>
  <dcterms:created xsi:type="dcterms:W3CDTF">2022-10-28T05:34:00Z</dcterms:created>
  <dcterms:modified xsi:type="dcterms:W3CDTF">2022-11-0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8816754271dad9f98f9e8d69c7fd2a1ae4ee013bad0ba42db91741fe4b807951</vt:lpwstr>
  </property>
</Properties>
</file>